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D7BE" w14:textId="3F3D3684" w:rsidR="0034671C" w:rsidRPr="00E93DC6" w:rsidRDefault="002E7A47">
      <w:pPr>
        <w:rPr>
          <w:rFonts w:ascii="Arial" w:hAnsi="Arial" w:cs="Arial" w:hint="eastAsia"/>
          <w:sz w:val="28"/>
          <w:szCs w:val="28"/>
        </w:rPr>
      </w:pPr>
      <w:bookmarkStart w:id="0" w:name="_Hlk213022141"/>
      <w:r w:rsidRPr="003464E9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bCs/>
          <w:sz w:val="28"/>
          <w:szCs w:val="28"/>
        </w:rPr>
        <w:t>S6</w:t>
      </w:r>
      <w:r w:rsidRPr="003464E9">
        <w:rPr>
          <w:rFonts w:ascii="Arial" w:hAnsi="Arial" w:cs="Arial"/>
          <w:b/>
          <w:bCs/>
          <w:sz w:val="28"/>
          <w:szCs w:val="28"/>
        </w:rPr>
        <w:t>.</w:t>
      </w:r>
      <w:r w:rsidRPr="003464E9">
        <w:rPr>
          <w:rFonts w:ascii="Arial" w:hAnsi="Arial" w:cs="Arial"/>
          <w:sz w:val="28"/>
          <w:szCs w:val="28"/>
        </w:rPr>
        <w:t xml:space="preserve"> </w:t>
      </w:r>
      <w:r w:rsidRPr="003464E9">
        <w:rPr>
          <w:rFonts w:ascii="Arial" w:hAnsi="Arial" w:cs="Arial" w:hint="eastAsia"/>
          <w:sz w:val="28"/>
          <w:szCs w:val="28"/>
        </w:rPr>
        <w:t>Joint association and interaction</w:t>
      </w:r>
      <w:r>
        <w:rPr>
          <w:rFonts w:ascii="Arial" w:hAnsi="Arial" w:cs="Arial" w:hint="eastAsia"/>
          <w:sz w:val="28"/>
          <w:szCs w:val="28"/>
        </w:rPr>
        <w:t>s</w:t>
      </w:r>
      <w:r w:rsidRPr="003464E9">
        <w:rPr>
          <w:rFonts w:ascii="Arial" w:hAnsi="Arial" w:cs="Arial" w:hint="eastAsia"/>
          <w:sz w:val="28"/>
          <w:szCs w:val="28"/>
        </w:rPr>
        <w:t xml:space="preserve"> between </w:t>
      </w:r>
      <w:r w:rsidRPr="003464E9">
        <w:rPr>
          <w:rFonts w:ascii="Arial" w:hAnsi="Arial" w:cs="Arial"/>
          <w:sz w:val="28"/>
          <w:szCs w:val="28"/>
        </w:rPr>
        <w:t>Circ</w:t>
      </w:r>
      <w:r w:rsidRPr="003464E9">
        <w:rPr>
          <w:rFonts w:ascii="Arial" w:hAnsi="Arial" w:cs="Arial" w:hint="eastAsia"/>
          <w:sz w:val="28"/>
          <w:szCs w:val="28"/>
        </w:rPr>
        <w:t>S and CHG on CVD</w:t>
      </w:r>
      <w:r>
        <w:rPr>
          <w:rFonts w:ascii="Arial" w:hAnsi="Arial" w:cs="Arial" w:hint="eastAsia"/>
          <w:sz w:val="28"/>
          <w:szCs w:val="28"/>
        </w:rPr>
        <w:t xml:space="preserve"> in ELSA</w:t>
      </w:r>
      <w:bookmarkEnd w:id="0"/>
      <w:r w:rsidR="00296BEA">
        <w:rPr>
          <w:rFonts w:ascii="Arial" w:hAnsi="Arial" w:cs="Arial" w:hint="eastAsia"/>
          <w:sz w:val="28"/>
          <w:szCs w:val="28"/>
        </w:rPr>
        <w:t xml:space="preserve"> cohort</w:t>
      </w:r>
    </w:p>
    <w:p w14:paraId="463772B8" w14:textId="77777777" w:rsidR="002E7A47" w:rsidRDefault="002E7A47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4962"/>
        <w:gridCol w:w="3118"/>
      </w:tblGrid>
      <w:tr w:rsidR="00E93DC6" w:rsidRPr="00E93DC6" w14:paraId="221E9A4E" w14:textId="77777777" w:rsidTr="00E93DC6">
        <w:trPr>
          <w:trHeight w:val="42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8E578B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Interactive indices</w:t>
            </w:r>
          </w:p>
        </w:tc>
        <w:tc>
          <w:tcPr>
            <w:tcW w:w="37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1491C" w14:textId="77777777" w:rsidR="00E93DC6" w:rsidRPr="00E93DC6" w:rsidRDefault="00E93DC6" w:rsidP="00E93D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Interactive effects (95% CI)</w:t>
            </w:r>
          </w:p>
        </w:tc>
      </w:tr>
      <w:tr w:rsidR="00E93DC6" w:rsidRPr="00E93DC6" w14:paraId="676938E7" w14:textId="77777777" w:rsidTr="00E93DC6">
        <w:trPr>
          <w:trHeight w:val="840"/>
        </w:trPr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1261BB" w14:textId="77777777" w:rsidR="00E93DC6" w:rsidRPr="00E93DC6" w:rsidRDefault="00E93DC6" w:rsidP="00E93D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B3BE9AC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In all populations (95% CI)</w:t>
            </w:r>
          </w:p>
        </w:tc>
        <w:tc>
          <w:tcPr>
            <w:tcW w:w="1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48041CE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E93DC6" w:rsidRPr="00E93DC6" w14:paraId="41A8CE3E" w14:textId="77777777" w:rsidTr="00E93DC6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D12E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Additive effect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B4B1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C21D" w14:textId="77777777" w:rsidR="00E93DC6" w:rsidRPr="00E93DC6" w:rsidRDefault="00E93DC6" w:rsidP="00E93D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DC6" w:rsidRPr="00E93DC6" w14:paraId="0BAC3C11" w14:textId="77777777" w:rsidTr="00E93DC6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F62C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RERI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7C9AB4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79 (0.24, 1.33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479F04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E93DC6" w:rsidRPr="00E93DC6" w14:paraId="67059657" w14:textId="77777777" w:rsidTr="00E93DC6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02F5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AP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436657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39 (0.14, 0.64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BA02AD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E93DC6" w:rsidRPr="00E93DC6" w14:paraId="5C2C5006" w14:textId="77777777" w:rsidTr="00E93DC6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6C3C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SI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F61177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4.58 (0.46, 45.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08C9A3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098</w:t>
            </w:r>
          </w:p>
        </w:tc>
      </w:tr>
      <w:tr w:rsidR="00E93DC6" w:rsidRPr="00E93DC6" w14:paraId="6B249EAF" w14:textId="77777777" w:rsidTr="00E93DC6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06DFE8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Multiplicative scale</w:t>
            </w:r>
          </w:p>
        </w:tc>
        <w:tc>
          <w:tcPr>
            <w:tcW w:w="2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C88612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1.64 (1.06, 2.53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CC429F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0.027</w:t>
            </w:r>
          </w:p>
        </w:tc>
      </w:tr>
      <w:tr w:rsidR="00E93DC6" w:rsidRPr="00E93DC6" w14:paraId="50839DE0" w14:textId="77777777" w:rsidTr="00E93DC6">
        <w:trPr>
          <w:trHeight w:val="1278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88001" w14:textId="77777777" w:rsidR="00E93DC6" w:rsidRPr="00E93DC6" w:rsidRDefault="00E93DC6" w:rsidP="00E93D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DC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breviation</w:t>
            </w:r>
            <w:r w:rsidRPr="00E93DC6">
              <w:rPr>
                <w:rFonts w:ascii="Arial" w:eastAsia="等线" w:hAnsi="Arial" w:cs="Arial"/>
                <w:color w:val="000000"/>
                <w:kern w:val="0"/>
                <w:sz w:val="22"/>
              </w:rPr>
              <w:t>: CI, confidence interval; RERI, relative excess risk due to interaction; AP, proportion attributable to interaction; SI, synergy index.</w:t>
            </w:r>
          </w:p>
        </w:tc>
      </w:tr>
    </w:tbl>
    <w:p w14:paraId="182362A7" w14:textId="77777777" w:rsidR="002E7A47" w:rsidRDefault="002E7A47">
      <w:pPr>
        <w:rPr>
          <w:rFonts w:hint="eastAsia"/>
        </w:rPr>
      </w:pPr>
    </w:p>
    <w:sectPr w:rsidR="002E7A47" w:rsidSect="00E93DC6">
      <w:pgSz w:w="11907" w:h="14175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47"/>
    <w:rsid w:val="00296BEA"/>
    <w:rsid w:val="002E7A47"/>
    <w:rsid w:val="0034671C"/>
    <w:rsid w:val="00496993"/>
    <w:rsid w:val="00841B3F"/>
    <w:rsid w:val="00E5168E"/>
    <w:rsid w:val="00E93DC6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04C5"/>
  <w15:chartTrackingRefBased/>
  <w15:docId w15:val="{28B234DC-0A33-4615-84A7-5C3D9A85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A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7A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7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7A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7A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7A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7A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7A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7A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7A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7A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7A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7A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7A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7A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7A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7A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7A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7A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7A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7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7A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7A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7A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7A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7A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7A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7A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7A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7A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3</cp:revision>
  <dcterms:created xsi:type="dcterms:W3CDTF">2026-04-26T16:13:00Z</dcterms:created>
  <dcterms:modified xsi:type="dcterms:W3CDTF">2026-04-26T22:36:00Z</dcterms:modified>
</cp:coreProperties>
</file>